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B6894" w:rsidRDefault="00B64FC8">
      <w:pPr>
        <w:rPr>
          <w:rStyle w:val="fontstyle01"/>
          <w:rFonts w:hint="eastAsia"/>
        </w:rPr>
      </w:pPr>
      <w:r>
        <w:rPr>
          <w:rStyle w:val="fontstyle01"/>
          <w:rFonts w:hint="eastAsia"/>
        </w:rPr>
        <w:t xml:space="preserve">Supplementary Table 1 </w:t>
      </w:r>
      <w:r>
        <w:rPr>
          <w:rStyle w:val="fontstyle01"/>
        </w:rPr>
        <w:t xml:space="preserve">The primers </w:t>
      </w:r>
      <w:r w:rsidR="009946BE">
        <w:rPr>
          <w:rStyle w:val="fontstyle01"/>
        </w:rPr>
        <w:t>used</w:t>
      </w:r>
      <w:r w:rsidR="009946BE">
        <w:rPr>
          <w:rStyle w:val="fontstyle01"/>
          <w:rFonts w:hint="eastAsia"/>
        </w:rPr>
        <w:t xml:space="preserve"> in this study</w:t>
      </w:r>
    </w:p>
    <w:p w:rsidR="001B6894" w:rsidRDefault="001B6894">
      <w:pPr>
        <w:rPr>
          <w:rStyle w:val="fontstyle01"/>
          <w:rFonts w:hint="eastAsia"/>
        </w:rPr>
      </w:pPr>
    </w:p>
    <w:tbl>
      <w:tblPr>
        <w:tblStyle w:val="a3"/>
        <w:tblW w:w="875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ayout w:type="fixed"/>
        <w:tblLook w:val="04A0"/>
      </w:tblPr>
      <w:tblGrid>
        <w:gridCol w:w="1384"/>
        <w:gridCol w:w="2552"/>
        <w:gridCol w:w="1134"/>
        <w:gridCol w:w="1275"/>
        <w:gridCol w:w="1418"/>
        <w:gridCol w:w="992"/>
      </w:tblGrid>
      <w:tr w:rsidR="001B6894">
        <w:trPr>
          <w:cantSplit/>
          <w:trHeight w:val="280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name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quence(5´-3´)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ase (bp)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rimer function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restriction enzyme </w:t>
            </w:r>
          </w:p>
        </w:tc>
        <w:tc>
          <w:tcPr>
            <w:tcW w:w="992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Gene name</w:t>
            </w:r>
          </w:p>
        </w:tc>
      </w:tr>
      <w:tr w:rsidR="001B6894">
        <w:trPr>
          <w:cantSplit/>
          <w:trHeight w:val="256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AACTGCCCAAATCTTC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ATTCCTTCATCACCCAC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4g3768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AATGAAGGTCCCAGAT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HTP-4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4g3768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GCTCAGGCAGACAGTT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OC_Os08g3725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TAACAATCCAACCCT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 w:rsidP="00B0176E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</w:t>
            </w:r>
            <w:r w:rsidR="00B0176E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L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P2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LOC_Os08g3725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AGCCAACCTAAGATACC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1g2191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GTGGCAGCGGCTCAA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ERF01</w:t>
            </w:r>
          </w:p>
        </w:tc>
      </w:tr>
      <w:tr w:rsidR="001B6894">
        <w:trPr>
          <w:cantSplit/>
          <w:trHeight w:val="90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1g2191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ACGATGACGATGA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3g5320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GAAATAGATGGTCAA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MYB48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3g5320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AATGGGCATAAAGT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1g7083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GGGTCTGAAAGGCAAGT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8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KIX2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At1g7083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 w:themeColor="text1"/>
                <w:kern w:val="0"/>
                <w:sz w:val="18"/>
                <w:szCs w:val="18"/>
              </w:rPr>
              <w:t>CTTCCTTAACCGTCGTA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7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T-q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G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CCAAGCTT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GTGTTTGTCCAGTT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7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IGS 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Hind II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IG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  <w:highlight w:val="red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CGGGAT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AGGTGCGTCACAGA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26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VIGS 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TSWV-NSs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TCTCCTGCTCAGCTCCATT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-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s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TSWV-NSs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TCTTGGAGCTGGAATCGG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-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TSWV-NSm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GGGTCTGCCCCACTATAC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-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m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TSWV-NSm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GATGGCATGTTGGGATC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qRT-PCR</w:t>
            </w:r>
          </w:p>
        </w:tc>
        <w:tc>
          <w:tcPr>
            <w:tcW w:w="1418" w:type="dxa"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GAATTCATGAGTGATCAAACAACAACC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-expression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EcoR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CAAATCCAATTCCATTCTGG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ver-expression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GAATTCATGAGTGATCAAACAACAACC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EcoR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D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GATCCGCAAATCCAATTCCATTCTGG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TSWV-NSs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GAATTC ATGTCTTCAAGTGTTTATGAGTC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EcoR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s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lastRenderedPageBreak/>
              <w:t>BDTSWV-NSs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GGATCCTTATTTTGATCCTGAAGCATAT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934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TSWV-NSm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GGACCTGCATATGGCCATGGATGTTGACTTTTTT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GGTAATAA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5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co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m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DTSWV-NSm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TGCGGCCGCTGCAGGTCGACTCATATCTCATCAAAAGATAACTG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46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Y2H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T-NSm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ATGTTGACTTTTTTTGGTAATAA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1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m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T-NSm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ACTATCTCATCAAAAGATAACTGA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89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T-NSs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ATGTCTTCAAGTGTTTATGAGTC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s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T-NSs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A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TTTGATCCTGAAGCATAT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5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AGTGATCAAACAACAACC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-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AATCCAATTCCATTCTGG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BiF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T-NSm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ATGTTGACTTTTTTTGGTAATAA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m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-T-NSm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ACTATCTCATCAAAAGATAACTGA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-T-NSs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TCTTCAAGTGTTTATGAGTCG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TSWV-</w:t>
            </w: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NSs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-T-NSs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A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TTTTGATCCTGAAGCATATGC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4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 -At4g22390-F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GGGATCC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TGAGTGATCAAACAACAACCA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2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BamH I</w:t>
            </w:r>
          </w:p>
        </w:tc>
        <w:tc>
          <w:tcPr>
            <w:tcW w:w="992" w:type="dxa"/>
            <w:vMerge w:val="restart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CPR30</w:t>
            </w:r>
          </w:p>
        </w:tc>
      </w:tr>
      <w:tr w:rsidR="001B6894">
        <w:trPr>
          <w:cantSplit/>
          <w:trHeight w:val="227"/>
          <w:jc w:val="center"/>
        </w:trPr>
        <w:tc>
          <w:tcPr>
            <w:tcW w:w="138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-At4g22390-R</w:t>
            </w:r>
          </w:p>
        </w:tc>
        <w:tc>
          <w:tcPr>
            <w:tcW w:w="2552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CGCGTCG</w:t>
            </w:r>
            <w:r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AATCCAATTCCA</w:t>
            </w: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A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TGGT</w:t>
            </w:r>
          </w:p>
        </w:tc>
        <w:tc>
          <w:tcPr>
            <w:tcW w:w="1134" w:type="dxa"/>
            <w:vAlign w:val="center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3</w:t>
            </w:r>
          </w:p>
        </w:tc>
        <w:tc>
          <w:tcPr>
            <w:tcW w:w="1275" w:type="dxa"/>
          </w:tcPr>
          <w:p w:rsidR="001B6894" w:rsidRDefault="00B64FC8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UC</w:t>
            </w:r>
          </w:p>
        </w:tc>
        <w:tc>
          <w:tcPr>
            <w:tcW w:w="1418" w:type="dxa"/>
          </w:tcPr>
          <w:p w:rsidR="001B6894" w:rsidRPr="00967779" w:rsidRDefault="00B64FC8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</w:pPr>
            <w:r w:rsidRPr="00967779">
              <w:rPr>
                <w:rFonts w:ascii="Times New Roman" w:eastAsia="宋体" w:hAnsi="Times New Roman" w:cs="Times New Roman" w:hint="eastAsia"/>
                <w:i/>
                <w:kern w:val="0"/>
                <w:sz w:val="18"/>
                <w:szCs w:val="18"/>
              </w:rPr>
              <w:t>Sal I</w:t>
            </w:r>
          </w:p>
        </w:tc>
        <w:tc>
          <w:tcPr>
            <w:tcW w:w="992" w:type="dxa"/>
            <w:vMerge/>
          </w:tcPr>
          <w:p w:rsidR="001B6894" w:rsidRDefault="001B6894">
            <w:pPr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</w:tbl>
    <w:p w:rsidR="001B6894" w:rsidRDefault="001B6894">
      <w:pPr>
        <w:rPr>
          <w:szCs w:val="21"/>
        </w:rPr>
      </w:pPr>
    </w:p>
    <w:p w:rsidR="001B6894" w:rsidRDefault="001B6894">
      <w:pPr>
        <w:rPr>
          <w:szCs w:val="21"/>
        </w:rPr>
      </w:pPr>
      <w:bookmarkStart w:id="4" w:name="_GoBack"/>
      <w:bookmarkEnd w:id="4"/>
    </w:p>
    <w:sectPr w:rsidR="001B6894" w:rsidSect="001B68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B340E" w:rsidRDefault="007B340E">
      <w:pPr>
        <w:ind w:firstLine="480"/>
        <w:pPrChange w:id="2" w:author="Lenovo" w:date="2024-04-05T08:39:00Z">
          <w:pPr/>
        </w:pPrChange>
      </w:pPr>
      <w:r>
        <w:separator/>
      </w:r>
    </w:p>
  </w:endnote>
  <w:endnote w:type="continuationSeparator" w:id="1">
    <w:p w:rsidR="007B340E" w:rsidRDefault="007B340E">
      <w:pPr>
        <w:ind w:firstLine="480"/>
        <w:pPrChange w:id="3" w:author="Lenovo" w:date="2024-04-05T08:39:00Z">
          <w:pPr/>
        </w:pPrChange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inionPro-Regular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B340E" w:rsidRDefault="007B340E">
      <w:pPr>
        <w:ind w:firstLine="480"/>
        <w:pPrChange w:id="0" w:author="Lenovo" w:date="2024-04-05T08:39:00Z">
          <w:pPr/>
        </w:pPrChange>
      </w:pPr>
      <w:r>
        <w:separator/>
      </w:r>
    </w:p>
  </w:footnote>
  <w:footnote w:type="continuationSeparator" w:id="1">
    <w:p w:rsidR="007B340E" w:rsidRDefault="007B340E">
      <w:pPr>
        <w:ind w:firstLine="480"/>
        <w:pPrChange w:id="1" w:author="Lenovo" w:date="2024-04-05T08:39:00Z">
          <w:pPr/>
        </w:pPrChange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B6894" w:rsidRDefault="001B6894">
    <w:pPr>
      <w:ind w:firstLine="48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noPunctuationKerning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ZTUwMjZlYjlhZDRkODJiZTkwZTVhZGVlYTVmNTcyZmUifQ=="/>
  </w:docVars>
  <w:rsids>
    <w:rsidRoot w:val="0040308E"/>
    <w:rsid w:val="000578FC"/>
    <w:rsid w:val="000D4DDA"/>
    <w:rsid w:val="000D703A"/>
    <w:rsid w:val="001A64BD"/>
    <w:rsid w:val="001B6894"/>
    <w:rsid w:val="0040308E"/>
    <w:rsid w:val="00410B99"/>
    <w:rsid w:val="00414125"/>
    <w:rsid w:val="004F7CEB"/>
    <w:rsid w:val="00773BE4"/>
    <w:rsid w:val="00787FB5"/>
    <w:rsid w:val="007B340E"/>
    <w:rsid w:val="007F5FCE"/>
    <w:rsid w:val="008518CF"/>
    <w:rsid w:val="00875001"/>
    <w:rsid w:val="00925850"/>
    <w:rsid w:val="00967779"/>
    <w:rsid w:val="009946BE"/>
    <w:rsid w:val="009B7C9D"/>
    <w:rsid w:val="00B0176E"/>
    <w:rsid w:val="00B64FC8"/>
    <w:rsid w:val="00DC561B"/>
    <w:rsid w:val="235E1FB3"/>
    <w:rsid w:val="30661878"/>
    <w:rsid w:val="30B0516F"/>
    <w:rsid w:val="7C0E502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B6894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rsid w:val="001B689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a0"/>
    <w:rsid w:val="001B6894"/>
    <w:rPr>
      <w:rFonts w:ascii="MinionPro-Regular" w:hAnsi="MinionPro-Regular" w:hint="default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</Pages>
  <Words>360</Words>
  <Characters>2057</Characters>
  <Application>Microsoft Office Word</Application>
  <DocSecurity>0</DocSecurity>
  <Lines>17</Lines>
  <Paragraphs>4</Paragraphs>
  <ScaleCrop>false</ScaleCrop>
  <Company/>
  <LinksUpToDate>false</LinksUpToDate>
  <CharactersWithSpaces>24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10</cp:revision>
  <dcterms:created xsi:type="dcterms:W3CDTF">2023-11-01T08:19:00Z</dcterms:created>
  <dcterms:modified xsi:type="dcterms:W3CDTF">2024-07-17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FB0E087203F34BBF9D338D342EDBCE60_13</vt:lpwstr>
  </property>
</Properties>
</file>